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467B5" w14:textId="77777777" w:rsidR="004D3FB8" w:rsidRPr="004D3FB8" w:rsidRDefault="004D3FB8" w:rsidP="004D3FB8">
      <w:pPr>
        <w:widowControl w:val="0"/>
        <w:autoSpaceDE w:val="0"/>
        <w:autoSpaceDN w:val="0"/>
        <w:spacing w:before="1" w:after="120"/>
        <w:jc w:val="center"/>
        <w:rPr>
          <w:rFonts w:ascii="Calibri" w:eastAsia="Times New Roman" w:hAnsi="Calibri" w:cs="Calibri"/>
          <w:b/>
          <w:bCs/>
          <w:sz w:val="28"/>
          <w:szCs w:val="28"/>
        </w:rPr>
      </w:pPr>
      <w:r w:rsidRPr="004D3FB8">
        <w:rPr>
          <w:rFonts w:ascii="Calibri" w:eastAsia="Times New Roman" w:hAnsi="Calibri" w:cs="Calibri"/>
          <w:b/>
          <w:bCs/>
          <w:sz w:val="28"/>
          <w:szCs w:val="28"/>
        </w:rPr>
        <w:t>Prevent4Work questionnaire (P4Wq) – Spanish version</w:t>
      </w:r>
    </w:p>
    <w:p w14:paraId="187097F1" w14:textId="77777777" w:rsidR="004D3FB8" w:rsidRPr="004D3FB8" w:rsidRDefault="004D3FB8" w:rsidP="004D3FB8">
      <w:pPr>
        <w:spacing w:before="0" w:after="120"/>
        <w:jc w:val="both"/>
        <w:rPr>
          <w:rFonts w:eastAsia="Calibri" w:cs="Times New Roman"/>
          <w:sz w:val="22"/>
          <w:lang w:val="es-ES" w:eastAsia="es-ES"/>
        </w:rPr>
      </w:pPr>
      <w:r w:rsidRPr="004D3FB8">
        <w:rPr>
          <w:rFonts w:eastAsia="Calibri" w:cs="Times New Roman"/>
          <w:sz w:val="22"/>
          <w:lang w:val="es-ES" w:eastAsia="es-ES"/>
        </w:rPr>
        <w:t>El siguiente cuestionario ha sido diseñado para evaluar los factores de riesgo relacionados con el trabajo que intervienen en los trastornos musculoesqueléticos, incluyendo factores de naturaleza física y psicosocial.</w:t>
      </w:r>
    </w:p>
    <w:tbl>
      <w:tblPr>
        <w:tblStyle w:val="Tablaconcuadrcula1"/>
        <w:tblW w:w="10485" w:type="dxa"/>
        <w:tblLook w:val="04A0" w:firstRow="1" w:lastRow="0" w:firstColumn="1" w:lastColumn="0" w:noHBand="0" w:noVBand="1"/>
      </w:tblPr>
      <w:tblGrid>
        <w:gridCol w:w="7508"/>
        <w:gridCol w:w="2977"/>
      </w:tblGrid>
      <w:tr w:rsidR="004D3FB8" w:rsidRPr="004D3FB8" w14:paraId="7062E091" w14:textId="77777777" w:rsidTr="004476EE">
        <w:trPr>
          <w:trHeight w:val="283"/>
        </w:trPr>
        <w:tc>
          <w:tcPr>
            <w:tcW w:w="7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C282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bookmarkStart w:id="0" w:name="_Hlk52202505"/>
            <w:r w:rsidRPr="004D3FB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exo</w:t>
            </w: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: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FB36B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179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[ ] </w:t>
            </w:r>
            <w:r w:rsidRPr="004D3FB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Hombre </w:t>
            </w: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 [ ] </w:t>
            </w:r>
            <w:r w:rsidRPr="004D3FB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ujer</w:t>
            </w:r>
          </w:p>
        </w:tc>
      </w:tr>
      <w:tr w:rsidR="004D3FB8" w:rsidRPr="004D3FB8" w14:paraId="6555C36A" w14:textId="77777777" w:rsidTr="004476EE">
        <w:trPr>
          <w:trHeight w:val="283"/>
        </w:trPr>
        <w:tc>
          <w:tcPr>
            <w:tcW w:w="7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E0C92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ño de nacimiento</w:t>
            </w: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: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4F41C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179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__________</w:t>
            </w:r>
          </w:p>
        </w:tc>
      </w:tr>
      <w:tr w:rsidR="004D3FB8" w:rsidRPr="004D3FB8" w14:paraId="2B96FBF5" w14:textId="77777777" w:rsidTr="004476EE">
        <w:trPr>
          <w:trHeight w:val="283"/>
        </w:trPr>
        <w:tc>
          <w:tcPr>
            <w:tcW w:w="7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6B36B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¿Cuánto llevas desempeñando tu actual tipo de trabajo?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DD7A8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179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____ </w:t>
            </w:r>
            <w:r w:rsidRPr="004D3FB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ños</w:t>
            </w: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  ______ </w:t>
            </w:r>
            <w:r w:rsidRPr="004D3FB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ses</w:t>
            </w:r>
          </w:p>
        </w:tc>
      </w:tr>
      <w:tr w:rsidR="004D3FB8" w:rsidRPr="004D3FB8" w14:paraId="1C8D965C" w14:textId="77777777" w:rsidTr="004476EE">
        <w:trPr>
          <w:trHeight w:val="283"/>
        </w:trPr>
        <w:tc>
          <w:tcPr>
            <w:tcW w:w="7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CBB1F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¿Cuánto pesas?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37B4A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179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__________ Kg</w:t>
            </w:r>
          </w:p>
        </w:tc>
      </w:tr>
      <w:tr w:rsidR="004D3FB8" w:rsidRPr="004D3FB8" w14:paraId="3EF1B8DE" w14:textId="77777777" w:rsidTr="004476EE">
        <w:trPr>
          <w:trHeight w:val="283"/>
        </w:trPr>
        <w:tc>
          <w:tcPr>
            <w:tcW w:w="7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DFE0B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¿Cuánto mides?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7D5CC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179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__________ cm</w:t>
            </w:r>
          </w:p>
        </w:tc>
      </w:tr>
      <w:tr w:rsidR="004D3FB8" w:rsidRPr="004D3FB8" w14:paraId="55691E01" w14:textId="77777777" w:rsidTr="004476EE">
        <w:trPr>
          <w:trHeight w:val="379"/>
        </w:trPr>
        <w:tc>
          <w:tcPr>
            <w:tcW w:w="7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4DFA9B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En los últimos 12 meses, ¿has tenido alguna vez problemas (incomodidad, dolor o malestar) en las siguientes regiones del cuerpo, que hayan limitado tus actividades diarias?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9403F7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4D3FB8" w:rsidRPr="004D3FB8" w14:paraId="0C7B5296" w14:textId="77777777" w:rsidTr="004476EE">
        <w:trPr>
          <w:trHeight w:val="272"/>
        </w:trPr>
        <w:tc>
          <w:tcPr>
            <w:tcW w:w="7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B0EF32" w14:textId="77777777" w:rsidR="004D3FB8" w:rsidRPr="004D3FB8" w:rsidRDefault="004D3FB8" w:rsidP="004D3FB8">
            <w:pPr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2851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Cuello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D51B0B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[ ] No   [ ] Sí</w:t>
            </w:r>
          </w:p>
        </w:tc>
      </w:tr>
      <w:tr w:rsidR="004D3FB8" w:rsidRPr="004D3FB8" w14:paraId="7FBD09CE" w14:textId="77777777" w:rsidTr="004476EE">
        <w:trPr>
          <w:trHeight w:val="272"/>
        </w:trPr>
        <w:tc>
          <w:tcPr>
            <w:tcW w:w="7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1BF305" w14:textId="77777777" w:rsidR="004D3FB8" w:rsidRPr="004D3FB8" w:rsidRDefault="004D3FB8" w:rsidP="004D3FB8">
            <w:pPr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2851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Uno o ambos hombro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46FF4D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[ ] No   [ ] Sí</w:t>
            </w:r>
          </w:p>
        </w:tc>
      </w:tr>
      <w:tr w:rsidR="004D3FB8" w:rsidRPr="004D3FB8" w14:paraId="63932583" w14:textId="77777777" w:rsidTr="004476EE">
        <w:trPr>
          <w:trHeight w:val="272"/>
        </w:trPr>
        <w:tc>
          <w:tcPr>
            <w:tcW w:w="7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2E2610" w14:textId="77777777" w:rsidR="004D3FB8" w:rsidRPr="004D3FB8" w:rsidRDefault="004D3FB8" w:rsidP="004D3FB8">
            <w:pPr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2851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Uno o ambos codo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7701F7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[ ] No   [ ] Sí</w:t>
            </w:r>
          </w:p>
        </w:tc>
      </w:tr>
      <w:tr w:rsidR="004D3FB8" w:rsidRPr="004D3FB8" w14:paraId="4D616779" w14:textId="77777777" w:rsidTr="004476EE">
        <w:trPr>
          <w:trHeight w:val="272"/>
        </w:trPr>
        <w:tc>
          <w:tcPr>
            <w:tcW w:w="7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13090E" w14:textId="77777777" w:rsidR="004D3FB8" w:rsidRPr="004D3FB8" w:rsidRDefault="004D3FB8" w:rsidP="004D3FB8">
            <w:pPr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2851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Una o ambas muñecas/mano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4F183B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[ ] No   [ ] Sí</w:t>
            </w:r>
          </w:p>
        </w:tc>
      </w:tr>
      <w:tr w:rsidR="004D3FB8" w:rsidRPr="004D3FB8" w14:paraId="30DD751A" w14:textId="77777777" w:rsidTr="004476EE">
        <w:trPr>
          <w:trHeight w:val="272"/>
        </w:trPr>
        <w:tc>
          <w:tcPr>
            <w:tcW w:w="7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CB7735" w14:textId="77777777" w:rsidR="004D3FB8" w:rsidRPr="004D3FB8" w:rsidRDefault="004D3FB8" w:rsidP="004D3FB8">
            <w:pPr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2851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Región dorsal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A8F576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[ ] No   [ ] Sí</w:t>
            </w:r>
          </w:p>
        </w:tc>
      </w:tr>
      <w:tr w:rsidR="004D3FB8" w:rsidRPr="004D3FB8" w14:paraId="4F4B2C60" w14:textId="77777777" w:rsidTr="004476EE">
        <w:trPr>
          <w:trHeight w:val="272"/>
        </w:trPr>
        <w:tc>
          <w:tcPr>
            <w:tcW w:w="7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E239FE" w14:textId="77777777" w:rsidR="004D3FB8" w:rsidRPr="004D3FB8" w:rsidRDefault="004D3FB8" w:rsidP="004D3FB8">
            <w:pPr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2851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Región lumbar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D78D0F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[ ] No   [ ] Sí</w:t>
            </w:r>
          </w:p>
        </w:tc>
      </w:tr>
      <w:tr w:rsidR="004D3FB8" w:rsidRPr="004D3FB8" w14:paraId="01172073" w14:textId="77777777" w:rsidTr="004476EE">
        <w:trPr>
          <w:trHeight w:val="272"/>
        </w:trPr>
        <w:tc>
          <w:tcPr>
            <w:tcW w:w="7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F233FF" w14:textId="77777777" w:rsidR="004D3FB8" w:rsidRPr="004D3FB8" w:rsidRDefault="004D3FB8" w:rsidP="004D3FB8">
            <w:pPr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2851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Una o ambas caderas/muslo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C17E4E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[ ] No   [ ] Sí</w:t>
            </w:r>
          </w:p>
        </w:tc>
      </w:tr>
      <w:tr w:rsidR="004D3FB8" w:rsidRPr="004D3FB8" w14:paraId="0E786EDC" w14:textId="77777777" w:rsidTr="004476EE">
        <w:trPr>
          <w:trHeight w:val="272"/>
        </w:trPr>
        <w:tc>
          <w:tcPr>
            <w:tcW w:w="7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449266" w14:textId="77777777" w:rsidR="004D3FB8" w:rsidRPr="004D3FB8" w:rsidRDefault="004D3FB8" w:rsidP="004D3FB8">
            <w:pPr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2851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Una o ambas rodilla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B13CDB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[ ] No   [ ] Sí</w:t>
            </w:r>
          </w:p>
        </w:tc>
      </w:tr>
      <w:tr w:rsidR="004D3FB8" w:rsidRPr="004D3FB8" w14:paraId="74E58979" w14:textId="77777777" w:rsidTr="004476EE">
        <w:trPr>
          <w:trHeight w:val="272"/>
        </w:trPr>
        <w:tc>
          <w:tcPr>
            <w:tcW w:w="7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1A478" w14:textId="77777777" w:rsidR="004D3FB8" w:rsidRPr="004D3FB8" w:rsidRDefault="004D3FB8" w:rsidP="004D3FB8">
            <w:pPr>
              <w:numPr>
                <w:ilvl w:val="0"/>
                <w:numId w:val="2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ind w:firstLine="2851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Uno o ambos tobillos/pie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F726D" w14:textId="77777777" w:rsidR="004D3FB8" w:rsidRPr="004D3FB8" w:rsidRDefault="004D3FB8" w:rsidP="004D3FB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4D3FB8">
              <w:rPr>
                <w:rFonts w:eastAsia="Times New Roman" w:cs="Times New Roman"/>
                <w:sz w:val="20"/>
                <w:szCs w:val="20"/>
                <w:lang w:eastAsia="it-IT"/>
              </w:rPr>
              <w:t>[ ] No   [ ] Sí</w:t>
            </w:r>
          </w:p>
        </w:tc>
      </w:tr>
      <w:bookmarkEnd w:id="0"/>
    </w:tbl>
    <w:p w14:paraId="24D7EAE8" w14:textId="77777777" w:rsidR="004D3FB8" w:rsidRPr="004D3FB8" w:rsidRDefault="004D3FB8" w:rsidP="004D3FB8">
      <w:pPr>
        <w:spacing w:before="0" w:after="120"/>
        <w:jc w:val="both"/>
        <w:rPr>
          <w:rFonts w:eastAsia="Calibri" w:cs="Times New Roman"/>
          <w:sz w:val="22"/>
          <w:lang w:val="es-ES" w:eastAsia="es-ES"/>
        </w:rPr>
      </w:pPr>
    </w:p>
    <w:p w14:paraId="0A5B9B2E" w14:textId="77777777" w:rsidR="004D3FB8" w:rsidRPr="004D3FB8" w:rsidRDefault="004D3FB8" w:rsidP="004D3FB8">
      <w:pPr>
        <w:spacing w:before="0"/>
        <w:jc w:val="both"/>
        <w:rPr>
          <w:rFonts w:eastAsia="Calibri" w:cs="Times New Roman"/>
          <w:sz w:val="20"/>
          <w:szCs w:val="20"/>
          <w:lang w:val="es-ES"/>
        </w:rPr>
      </w:pPr>
      <w:r w:rsidRPr="004D3FB8">
        <w:rPr>
          <w:rFonts w:eastAsia="Calibri" w:cs="Times New Roman"/>
          <w:sz w:val="22"/>
          <w:lang w:val="es-ES" w:eastAsia="es-ES"/>
        </w:rPr>
        <w:t xml:space="preserve">Por favor, lee atentamente cada pregunta y responde seleccionando la opción que mejor refleje </w:t>
      </w:r>
      <w:r w:rsidRPr="004D3FB8">
        <w:rPr>
          <w:rFonts w:eastAsia="Calibri" w:cs="Times New Roman"/>
          <w:b/>
          <w:bCs/>
          <w:sz w:val="22"/>
          <w:lang w:val="es-ES" w:eastAsia="es-ES"/>
        </w:rPr>
        <w:t>tu experiencia en el lugar de trabajo.</w:t>
      </w:r>
      <w:r w:rsidRPr="004D3FB8">
        <w:rPr>
          <w:rFonts w:eastAsia="Calibri" w:cs="Times New Roman"/>
          <w:sz w:val="22"/>
          <w:lang w:val="es-ES" w:eastAsia="es-ES"/>
        </w:rPr>
        <w:t xml:space="preserve"> Elije solamente una opción por pregunta, teniendo en cuenta tu puesto de trabajo actual. Es importante que respondas todas las preguntas, </w:t>
      </w:r>
      <w:r w:rsidRPr="004D3FB8">
        <w:rPr>
          <w:rFonts w:eastAsia="Calibri" w:cs="Times New Roman"/>
          <w:b/>
          <w:bCs/>
          <w:sz w:val="22"/>
          <w:lang w:val="es-ES" w:eastAsia="es-ES"/>
        </w:rPr>
        <w:t>incluso si nunca has tenido dolencias</w:t>
      </w:r>
      <w:r w:rsidRPr="004D3FB8">
        <w:rPr>
          <w:rFonts w:eastAsia="Calibri" w:cs="Times New Roman"/>
          <w:sz w:val="22"/>
          <w:lang w:val="es-ES" w:eastAsia="es-ES"/>
        </w:rPr>
        <w:t>.</w:t>
      </w:r>
    </w:p>
    <w:tbl>
      <w:tblPr>
        <w:tblStyle w:val="Tablaconcuadrcula1"/>
        <w:tblW w:w="10515" w:type="dxa"/>
        <w:tblLayout w:type="fixed"/>
        <w:tblCellMar>
          <w:top w:w="6" w:type="dxa"/>
          <w:bottom w:w="6" w:type="dxa"/>
        </w:tblCellMar>
        <w:tblLook w:val="04A0" w:firstRow="1" w:lastRow="0" w:firstColumn="1" w:lastColumn="0" w:noHBand="0" w:noVBand="1"/>
      </w:tblPr>
      <w:tblGrid>
        <w:gridCol w:w="418"/>
        <w:gridCol w:w="6127"/>
        <w:gridCol w:w="794"/>
        <w:gridCol w:w="794"/>
        <w:gridCol w:w="794"/>
        <w:gridCol w:w="794"/>
        <w:gridCol w:w="794"/>
      </w:tblGrid>
      <w:tr w:rsidR="004D3FB8" w:rsidRPr="004D3FB8" w14:paraId="2CFEA42C" w14:textId="77777777" w:rsidTr="004476EE"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CDF77" w14:textId="77777777" w:rsidR="004D3FB8" w:rsidRPr="004D3FB8" w:rsidRDefault="004D3FB8" w:rsidP="004D3FB8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5DB6E" w14:textId="77777777" w:rsidR="004D3FB8" w:rsidRPr="004D3FB8" w:rsidRDefault="004D3FB8" w:rsidP="004D3FB8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32EFE6E6" w14:textId="77777777" w:rsidR="004D3FB8" w:rsidRPr="004D3FB8" w:rsidRDefault="004D3FB8" w:rsidP="004D3FB8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2060"/>
                <w:sz w:val="20"/>
                <w:szCs w:val="20"/>
              </w:rPr>
            </w:pPr>
            <w:r w:rsidRPr="004D3FB8">
              <w:rPr>
                <w:rFonts w:eastAsia="Calibri" w:cs="Times New Roman"/>
                <w:b/>
                <w:sz w:val="16"/>
                <w:szCs w:val="20"/>
              </w:rPr>
              <w:t>Nunc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3879DA86" w14:textId="77777777" w:rsidR="004D3FB8" w:rsidRPr="004D3FB8" w:rsidRDefault="004D3FB8" w:rsidP="004D3FB8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2060"/>
                <w:sz w:val="20"/>
                <w:szCs w:val="20"/>
              </w:rPr>
            </w:pPr>
            <w:r w:rsidRPr="004D3FB8">
              <w:rPr>
                <w:rFonts w:eastAsia="Calibri" w:cs="Times New Roman"/>
                <w:b/>
                <w:sz w:val="16"/>
                <w:szCs w:val="20"/>
              </w:rPr>
              <w:t>Rara vez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35C11FC5" w14:textId="77777777" w:rsidR="004D3FB8" w:rsidRPr="004D3FB8" w:rsidRDefault="004D3FB8" w:rsidP="004D3FB8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2060"/>
                <w:sz w:val="20"/>
                <w:szCs w:val="20"/>
              </w:rPr>
            </w:pPr>
            <w:r w:rsidRPr="004D3FB8">
              <w:rPr>
                <w:rFonts w:eastAsia="Calibri" w:cs="Times New Roman"/>
                <w:b/>
                <w:sz w:val="16"/>
                <w:szCs w:val="20"/>
              </w:rPr>
              <w:t>Alguna vez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4CECA148" w14:textId="77777777" w:rsidR="004D3FB8" w:rsidRPr="004D3FB8" w:rsidRDefault="004D3FB8" w:rsidP="004D3FB8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2060"/>
                <w:sz w:val="20"/>
                <w:szCs w:val="20"/>
              </w:rPr>
            </w:pPr>
            <w:r w:rsidRPr="004D3FB8">
              <w:rPr>
                <w:rFonts w:eastAsia="Calibri" w:cs="Times New Roman"/>
                <w:b/>
                <w:sz w:val="16"/>
                <w:szCs w:val="20"/>
              </w:rPr>
              <w:t>A menudo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2CF42365" w14:textId="77777777" w:rsidR="004D3FB8" w:rsidRPr="004D3FB8" w:rsidRDefault="004D3FB8" w:rsidP="004D3FB8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2060"/>
                <w:sz w:val="20"/>
                <w:szCs w:val="20"/>
              </w:rPr>
            </w:pPr>
            <w:r w:rsidRPr="004D3FB8">
              <w:rPr>
                <w:rFonts w:eastAsia="Calibri" w:cs="Times New Roman"/>
                <w:b/>
                <w:sz w:val="16"/>
                <w:szCs w:val="20"/>
              </w:rPr>
              <w:t>Siempre</w:t>
            </w:r>
          </w:p>
        </w:tc>
      </w:tr>
      <w:tr w:rsidR="004D3FB8" w:rsidRPr="004D3FB8" w14:paraId="56C12B34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ECF497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0701F13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¿Tu trabajo te da la oportunidad de mejorar tus habilidades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64C3B0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B42215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8C818E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52FD3B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C96F56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</w:tr>
      <w:tr w:rsidR="004D3FB8" w:rsidRPr="004D3FB8" w14:paraId="43C13972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BA3588F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54894AA7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¿Te sientes motivado e involucrado en tu trabajo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201C74E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947BEA0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068B7F3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C65A51D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27C4073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</w:tr>
      <w:tr w:rsidR="004D3FB8" w:rsidRPr="004D3FB8" w14:paraId="485B68CF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C590B2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44CE50A" w14:textId="77777777" w:rsidR="004D3FB8" w:rsidRPr="004D3FB8" w:rsidRDefault="004D3FB8" w:rsidP="004D3FB8">
            <w:pPr>
              <w:spacing w:before="0" w:after="0" w:line="276" w:lineRule="auto"/>
              <w:ind w:right="-11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¿Existe una buena cooperación entre tus compañeros de trabajo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FB8B72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2173F2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69FB76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E08A99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31FA47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</w:tr>
      <w:tr w:rsidR="004D3FB8" w:rsidRPr="004D3FB8" w14:paraId="1DC4581E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5D0A024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5F9C8833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¿Estás contento con las personas con las que trabajas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32207F0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B973BE3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3E121B3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ED68647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6EA18C0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</w:tr>
      <w:tr w:rsidR="004D3FB8" w:rsidRPr="004D3FB8" w14:paraId="3FD4EE4C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752CA0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A3DB2AA" w14:textId="77777777" w:rsidR="004D3FB8" w:rsidRPr="004D3FB8" w:rsidRDefault="004D3FB8" w:rsidP="004D3FB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En las últimas 4 semanas, ¿te has sentido calmado y tranquilo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FC1AF8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A375A3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E4A403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74F0F7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4D0C12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</w:tr>
      <w:tr w:rsidR="004D3FB8" w:rsidRPr="004D3FB8" w14:paraId="6126DCAC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6C6B8D7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70AE0B23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Tengo dificultades para relajarme o divertirme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FEE214B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D802385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7DF8706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54BC59F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6E959CD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71F64698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EC8C1A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FC77E36" w14:textId="77777777" w:rsidR="004D3FB8" w:rsidRPr="004D3FB8" w:rsidRDefault="004D3FB8" w:rsidP="004D3FB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No soy capaz de plantar cara a los demás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41C35F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F0E09C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E5BD5A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9E091F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D0EBE4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62E7F1B8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FFF1AFA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48BA8FB5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Tengo dificultades para ser feliz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827F702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03BE2E9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47D0705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B8326C2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1728F15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7EFCCAD1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30F88E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CBC6230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En las últimas 4 semanas, ¿has tenido problemas de concentración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0F95FE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FA00D9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FF5AED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5004A0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CE2F64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64E5E480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2FDBCAC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B3BD8FF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En las últimas 4 semanas, ¿has tenido dificultad para pensar con claridad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2005F30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350A940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879DCE9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61C9642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1BD43FB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2F5C916B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7BE70D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65BD4C9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Evito hacer movimientos innecesarios para prevenir que el dolor aumente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FEEE8C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124E4C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52807D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18352B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BC92E7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499E828C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D43861F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727D1B57" w14:textId="77777777" w:rsidR="004D3FB8" w:rsidRPr="004D3FB8" w:rsidRDefault="004D3FB8" w:rsidP="004D3FB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Tengo miedo de que el dolor pueda aumentar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48ECEC4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59F2047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4A60CED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14A9E5D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6AA2D75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4F786C03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0312AB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DF013D8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Tengo la sensación de no poder soportar más el dolor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362AA0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0DF7D8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E9EA64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D1DEC2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5BAFE9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74145E03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9D49E48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4CC91F46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El dolor es terrible, y pienso que no mejorará nunca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AC1A894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26D2209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FBF9F2B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549FDAD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295B381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70501723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67868F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AA20453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¿En tu trabajo debes levantar cargas pesadas (más de 5 kg)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8CBEF6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86E943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AF9FF6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985411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DDF6C1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2E137E0A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B948F6D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1D4F303A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¿En tu trabajo debes levantar cargas desde una postura incómoda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1F9DC91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98F62B1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CCA0D19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E655F09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1FBA5C7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4F140FFF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D708B2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07574F3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¿En tu trabajo debes doblar y girar (al mismo tiempo) el tronco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14516A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841FC3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C31D8E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51C6BF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427875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24962B1B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FB68E44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297C9E5F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¿En tu trabajo debes levantar los brazos por encima de la altura de los hombros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CD469EB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BF03A2E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9F4E06E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252E78D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189F55A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6F7B7B48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006122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99B2EC8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¿En tu trabajo debes mantener posturas incómodas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5E6D2E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8F80F3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52B67A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2F5C1B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ED6654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  <w:tr w:rsidR="004D3FB8" w:rsidRPr="004D3FB8" w14:paraId="13301060" w14:textId="77777777" w:rsidTr="004476EE"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F356008" w14:textId="77777777" w:rsidR="004D3FB8" w:rsidRPr="004D3FB8" w:rsidRDefault="004D3FB8" w:rsidP="004D3FB8">
            <w:pPr>
              <w:spacing w:before="0" w:after="0" w:line="276" w:lineRule="auto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14:paraId="6DB1FBE1" w14:textId="77777777" w:rsidR="004D3FB8" w:rsidRPr="004D3FB8" w:rsidRDefault="004D3FB8" w:rsidP="004D3FB8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D3FB8">
              <w:rPr>
                <w:rFonts w:eastAsia="Calibri" w:cs="Times New Roman"/>
                <w:color w:val="000000"/>
                <w:sz w:val="20"/>
                <w:szCs w:val="20"/>
              </w:rPr>
              <w:t>¿En tu trabajo tienes dificultad para ejercer suficiente fuerza debido a posturas incómodas?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018D302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363DFB3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989A60E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0B41A43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8605881" w14:textId="77777777" w:rsidR="004D3FB8" w:rsidRPr="004D3FB8" w:rsidRDefault="004D3FB8" w:rsidP="004D3FB8">
            <w:pPr>
              <w:spacing w:before="0" w:after="0"/>
              <w:jc w:val="center"/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</w:pPr>
            <w:r w:rsidRPr="004D3FB8">
              <w:rPr>
                <w:rFonts w:eastAsia="Times New Roman" w:cs="Times New Roman"/>
                <w:color w:val="D0CECE"/>
                <w:sz w:val="20"/>
                <w:szCs w:val="20"/>
                <w:lang w:eastAsia="es-ES"/>
              </w:rPr>
              <w:t>4</w:t>
            </w:r>
          </w:p>
        </w:tc>
      </w:tr>
    </w:tbl>
    <w:p w14:paraId="35F0FF9A" w14:textId="77777777" w:rsidR="004D3FB8" w:rsidRPr="004D3FB8" w:rsidRDefault="004D3FB8" w:rsidP="004D3FB8">
      <w:pPr>
        <w:spacing w:before="0" w:after="0" w:line="259" w:lineRule="auto"/>
        <w:rPr>
          <w:rFonts w:eastAsia="Calibri" w:cs="Times New Roman"/>
          <w:sz w:val="4"/>
          <w:szCs w:val="4"/>
          <w:lang w:val="es-ES"/>
        </w:rPr>
      </w:pPr>
    </w:p>
    <w:sectPr w:rsidR="004D3FB8" w:rsidRPr="004D3FB8" w:rsidSect="004D3FB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851" w:right="851" w:bottom="851" w:left="851" w:header="284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4687FE" w14:textId="77777777" w:rsidR="002A5188" w:rsidRDefault="002A5188" w:rsidP="00117666">
      <w:pPr>
        <w:spacing w:after="0"/>
      </w:pPr>
      <w:r>
        <w:separator/>
      </w:r>
    </w:p>
  </w:endnote>
  <w:endnote w:type="continuationSeparator" w:id="0">
    <w:p w14:paraId="4C4AD22D" w14:textId="77777777" w:rsidR="002A5188" w:rsidRDefault="002A51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9BC0A0" w14:textId="77777777" w:rsidR="002A5188" w:rsidRDefault="002A5188" w:rsidP="00117666">
      <w:pPr>
        <w:spacing w:after="0"/>
      </w:pPr>
      <w:r>
        <w:separator/>
      </w:r>
    </w:p>
  </w:footnote>
  <w:footnote w:type="continuationSeparator" w:id="0">
    <w:p w14:paraId="5830B072" w14:textId="77777777" w:rsidR="002A5188" w:rsidRDefault="002A51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9252EE"/>
    <w:multiLevelType w:val="hybridMultilevel"/>
    <w:tmpl w:val="00E6DC32"/>
    <w:lvl w:ilvl="0" w:tplc="61E653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081042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yNTE2sjQyMjO2tDBU0lEKTi0uzszPAykwrAUAhYO7H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5188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3FB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66A3"/>
    <w:rsid w:val="00C679AA"/>
    <w:rsid w:val="00C75972"/>
    <w:rsid w:val="00CC0A3A"/>
    <w:rsid w:val="00CD066B"/>
    <w:rsid w:val="00CE4FEE"/>
    <w:rsid w:val="00DB59C3"/>
    <w:rsid w:val="00DC259A"/>
    <w:rsid w:val="00DD1A0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4D3FB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430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BLO BELLOSTA LOPEZ</cp:lastModifiedBy>
  <cp:revision>2</cp:revision>
  <cp:lastPrinted>2013-10-03T12:51:00Z</cp:lastPrinted>
  <dcterms:created xsi:type="dcterms:W3CDTF">2024-06-19T07:09:00Z</dcterms:created>
  <dcterms:modified xsi:type="dcterms:W3CDTF">2024-06-19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